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C709C" w14:textId="77777777" w:rsidR="003F259D" w:rsidRDefault="003F259D" w:rsidP="003F259D">
      <w:pPr>
        <w:rPr>
          <w:sz w:val="28"/>
          <w:szCs w:val="28"/>
        </w:rPr>
      </w:pPr>
      <w:r>
        <w:rPr>
          <w:sz w:val="28"/>
          <w:szCs w:val="28"/>
        </w:rPr>
        <w:t>Supplementary Information:</w:t>
      </w:r>
      <w:r>
        <w:t xml:space="preserve">  </w:t>
      </w:r>
      <w:r>
        <w:rPr>
          <w:sz w:val="28"/>
          <w:szCs w:val="28"/>
        </w:rPr>
        <w:t xml:space="preserve">Simplified, Interpretable Graph Convolutional Neural Networks for Small Molecule Activity Prediction </w:t>
      </w:r>
    </w:p>
    <w:p w14:paraId="5D58CF16" w14:textId="77777777" w:rsidR="003F259D" w:rsidRPr="00817030" w:rsidRDefault="003F259D" w:rsidP="003F259D">
      <w:pPr>
        <w:rPr>
          <w:sz w:val="20"/>
          <w:szCs w:val="20"/>
        </w:rPr>
      </w:pPr>
    </w:p>
    <w:p w14:paraId="244AEFB7" w14:textId="4795AD9F" w:rsidR="003F259D" w:rsidRPr="00817030" w:rsidRDefault="003F259D" w:rsidP="003F259D">
      <w:r>
        <w:rPr>
          <w:i/>
          <w:iCs/>
        </w:rPr>
        <w:t>Guide to Saliency Results on Nearly 100 Targets</w:t>
      </w:r>
    </w:p>
    <w:p w14:paraId="69DB0E61" w14:textId="77777777" w:rsidR="003F259D" w:rsidRDefault="003F259D" w:rsidP="003F259D"/>
    <w:p w14:paraId="243F161A" w14:textId="19174E20" w:rsidR="007A37DA" w:rsidRDefault="003F259D" w:rsidP="003F259D">
      <w:r>
        <w:t xml:space="preserve">Saliency map clusters for the true positive clusters corresponding to our data-rich/high-performing QSAR models </w:t>
      </w:r>
      <w:r w:rsidR="007A37DA">
        <w:t xml:space="preserve">have been provided in structured directories with the top level directory names corresponding to Chembl target numbers (see translation key </w:t>
      </w:r>
      <w:r w:rsidR="008100C7">
        <w:t>below</w:t>
      </w:r>
      <w:r w:rsidR="007A37DA">
        <w:t>).</w:t>
      </w:r>
    </w:p>
    <w:p w14:paraId="6DD06712" w14:textId="46C8511E" w:rsidR="00CA3CD3" w:rsidRDefault="003F259D" w:rsidP="003F259D">
      <w:pPr>
        <w:rPr>
          <w:i/>
          <w:iCs/>
        </w:rPr>
      </w:pPr>
      <w:r>
        <w:t>True positive molecules are printed four per page for each cluster in each numbered directory</w:t>
      </w:r>
      <w:r w:rsidR="007A37DA">
        <w:t xml:space="preserve">. </w:t>
      </w:r>
      <w:r w:rsidR="008100C7" w:rsidRPr="008100C7">
        <w:t>T</w:t>
      </w:r>
      <w:r w:rsidR="007A37DA" w:rsidRPr="008100C7">
        <w:t>hese</w:t>
      </w:r>
      <w:r w:rsidR="008100C7" w:rsidRPr="008100C7">
        <w:t xml:space="preserve"> results</w:t>
      </w:r>
      <w:r w:rsidR="007A37DA" w:rsidRPr="008100C7">
        <w:t xml:space="preserve"> files </w:t>
      </w:r>
      <w:r w:rsidR="00CA3CD3" w:rsidRPr="008100C7">
        <w:t xml:space="preserve">are </w:t>
      </w:r>
      <w:r w:rsidR="008100C7">
        <w:t>offered as supplementary information and for review purposes are currently accessible</w:t>
      </w:r>
      <w:r w:rsidR="007A37DA" w:rsidRPr="008100C7">
        <w:t xml:space="preserve"> via </w:t>
      </w:r>
      <w:r w:rsidR="00C511A4" w:rsidRPr="008100C7">
        <w:t xml:space="preserve">the </w:t>
      </w:r>
      <w:r w:rsidR="007A37DA" w:rsidRPr="008100C7">
        <w:t>BOX link</w:t>
      </w:r>
      <w:r w:rsidR="007A37DA" w:rsidRPr="007A37DA">
        <w:rPr>
          <w:i/>
          <w:iCs/>
        </w:rPr>
        <w:t xml:space="preserve"> </w:t>
      </w:r>
    </w:p>
    <w:p w14:paraId="2F629176" w14:textId="77777777" w:rsidR="00CA3CD3" w:rsidRDefault="00CA3CD3" w:rsidP="003F259D">
      <w:pPr>
        <w:rPr>
          <w:i/>
          <w:iCs/>
        </w:rPr>
      </w:pPr>
    </w:p>
    <w:p w14:paraId="06A3B0B8" w14:textId="77777777" w:rsidR="00CA3CD3" w:rsidRPr="00CA3CD3" w:rsidRDefault="00593CF0" w:rsidP="00CA3CD3">
      <w:pPr>
        <w:rPr>
          <w:rFonts w:ascii="Times New Roman" w:eastAsia="Times New Roman" w:hAnsi="Times New Roman" w:cs="Times New Roman"/>
        </w:rPr>
      </w:pPr>
      <w:hyperlink r:id="rId5" w:tgtFrame="_blank" w:history="1">
        <w:r w:rsidR="00CA3CD3" w:rsidRPr="00CA3CD3">
          <w:rPr>
            <w:rFonts w:ascii="Arial" w:eastAsia="Times New Roman" w:hAnsi="Arial" w:cs="Arial"/>
            <w:color w:val="0000FF"/>
            <w:sz w:val="23"/>
            <w:szCs w:val="23"/>
            <w:u w:val="single"/>
          </w:rPr>
          <w:t>https://ibm.ent.box.com/folder/140782081369</w:t>
        </w:r>
      </w:hyperlink>
    </w:p>
    <w:p w14:paraId="548F8AB4" w14:textId="77777777" w:rsidR="003F259D" w:rsidRDefault="003F259D" w:rsidP="003F259D"/>
    <w:p w14:paraId="5BB52696" w14:textId="77777777" w:rsidR="003F259D" w:rsidRDefault="003F259D" w:rsidP="003F259D"/>
    <w:p w14:paraId="4F962B06" w14:textId="09A4D48E" w:rsidR="003F259D" w:rsidRDefault="003F259D" w:rsidP="003F259D">
      <w:r>
        <w:rPr>
          <w:noProof/>
        </w:rPr>
        <w:drawing>
          <wp:anchor distT="0" distB="0" distL="114300" distR="114300" simplePos="0" relativeHeight="251659264" behindDoc="0" locked="0" layoutInCell="1" allowOverlap="1" wp14:anchorId="14288A66" wp14:editId="51C83BA4">
            <wp:simplePos x="0" y="0"/>
            <wp:positionH relativeFrom="column">
              <wp:posOffset>36195</wp:posOffset>
            </wp:positionH>
            <wp:positionV relativeFrom="paragraph">
              <wp:posOffset>15240</wp:posOffset>
            </wp:positionV>
            <wp:extent cx="3075940" cy="5561965"/>
            <wp:effectExtent l="0" t="0" r="0" b="635"/>
            <wp:wrapNone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40" cy="556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2521D2E" wp14:editId="5512A44D">
            <wp:simplePos x="0" y="0"/>
            <wp:positionH relativeFrom="column">
              <wp:posOffset>3436620</wp:posOffset>
            </wp:positionH>
            <wp:positionV relativeFrom="paragraph">
              <wp:posOffset>15240</wp:posOffset>
            </wp:positionV>
            <wp:extent cx="3070860" cy="5726430"/>
            <wp:effectExtent l="0" t="0" r="2540" b="1270"/>
            <wp:wrapNone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572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FD598C" w14:textId="77777777" w:rsidR="003F259D" w:rsidRDefault="003F259D" w:rsidP="003F259D"/>
    <w:p w14:paraId="68613DED" w14:textId="77777777" w:rsidR="003F259D" w:rsidRDefault="003F259D" w:rsidP="003F259D"/>
    <w:p w14:paraId="7591A6C7" w14:textId="77777777" w:rsidR="003F259D" w:rsidRDefault="003F259D" w:rsidP="003F259D"/>
    <w:p w14:paraId="6FB81FE5" w14:textId="77777777" w:rsidR="003F259D" w:rsidRDefault="003F259D" w:rsidP="003F259D"/>
    <w:p w14:paraId="05AC7AEC" w14:textId="77777777" w:rsidR="003F259D" w:rsidRDefault="003F259D" w:rsidP="003F259D"/>
    <w:p w14:paraId="44F46469" w14:textId="77777777" w:rsidR="003F259D" w:rsidRDefault="003F259D" w:rsidP="003F259D"/>
    <w:p w14:paraId="6EBCDE38" w14:textId="77777777" w:rsidR="003F259D" w:rsidRDefault="003F259D" w:rsidP="003F259D"/>
    <w:p w14:paraId="5EA5EE85" w14:textId="77777777" w:rsidR="003F259D" w:rsidRDefault="003F259D" w:rsidP="003F259D"/>
    <w:p w14:paraId="1EBC5EFA" w14:textId="77777777" w:rsidR="003F259D" w:rsidRDefault="003F259D" w:rsidP="003F259D"/>
    <w:p w14:paraId="3B945D8F" w14:textId="77777777" w:rsidR="003F259D" w:rsidRDefault="003F259D" w:rsidP="003F259D"/>
    <w:p w14:paraId="45D60E64" w14:textId="77777777" w:rsidR="003F259D" w:rsidRDefault="003F259D" w:rsidP="003F259D"/>
    <w:p w14:paraId="3FF2EB32" w14:textId="77777777" w:rsidR="003F259D" w:rsidRDefault="003F259D" w:rsidP="003F259D"/>
    <w:p w14:paraId="6535A0F9" w14:textId="77777777" w:rsidR="003F259D" w:rsidRDefault="003F259D" w:rsidP="003F259D"/>
    <w:p w14:paraId="556D590E" w14:textId="77777777" w:rsidR="003F259D" w:rsidRDefault="003F259D" w:rsidP="003F259D"/>
    <w:p w14:paraId="5EFE5DCD" w14:textId="77777777" w:rsidR="003F259D" w:rsidRDefault="003F259D" w:rsidP="003F259D"/>
    <w:p w14:paraId="5F617B01" w14:textId="77777777" w:rsidR="003F259D" w:rsidRDefault="003F259D" w:rsidP="003F259D"/>
    <w:p w14:paraId="39B8C708" w14:textId="77777777" w:rsidR="003F259D" w:rsidRDefault="003F259D" w:rsidP="003F259D"/>
    <w:p w14:paraId="00B84671" w14:textId="77777777" w:rsidR="003F259D" w:rsidRDefault="003F259D" w:rsidP="003F259D"/>
    <w:p w14:paraId="387309EF" w14:textId="77777777" w:rsidR="003F259D" w:rsidRDefault="003F259D" w:rsidP="003F259D"/>
    <w:p w14:paraId="3050E819" w14:textId="77777777" w:rsidR="003F259D" w:rsidRDefault="003F259D" w:rsidP="003F259D"/>
    <w:p w14:paraId="2AE4D6F5" w14:textId="77777777" w:rsidR="003F259D" w:rsidRDefault="003F259D" w:rsidP="003F259D"/>
    <w:p w14:paraId="2817409C" w14:textId="77777777" w:rsidR="003F259D" w:rsidRDefault="003F259D" w:rsidP="003F259D"/>
    <w:p w14:paraId="1F165EB7" w14:textId="77777777" w:rsidR="003F259D" w:rsidRDefault="003F259D" w:rsidP="003F259D"/>
    <w:p w14:paraId="383C553E" w14:textId="77777777" w:rsidR="003F259D" w:rsidRDefault="003F259D" w:rsidP="003F259D"/>
    <w:p w14:paraId="7D9EFF4A" w14:textId="77777777" w:rsidR="003F259D" w:rsidRDefault="003F259D" w:rsidP="003F259D"/>
    <w:p w14:paraId="1F172930" w14:textId="77777777" w:rsidR="003F259D" w:rsidRDefault="003F259D" w:rsidP="003F259D"/>
    <w:p w14:paraId="5693DD2B" w14:textId="0ACC1111" w:rsidR="003F259D" w:rsidRDefault="003F259D" w:rsidP="003F259D">
      <w:r>
        <w:rPr>
          <w:noProof/>
        </w:rPr>
        <w:lastRenderedPageBreak/>
        <w:drawing>
          <wp:inline distT="0" distB="0" distL="0" distR="0" wp14:anchorId="675D7B9F" wp14:editId="63E2B1CE">
            <wp:extent cx="3112135" cy="196913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135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BFFE1" w14:textId="77777777" w:rsidR="00DF2E0C" w:rsidRDefault="00DF2E0C"/>
    <w:sectPr w:rsidR="00DF2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532885"/>
    <w:multiLevelType w:val="hybridMultilevel"/>
    <w:tmpl w:val="12605C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9D"/>
    <w:rsid w:val="0012331B"/>
    <w:rsid w:val="003F259D"/>
    <w:rsid w:val="004F365A"/>
    <w:rsid w:val="00593CF0"/>
    <w:rsid w:val="006E7B3C"/>
    <w:rsid w:val="00745A2D"/>
    <w:rsid w:val="007A37DA"/>
    <w:rsid w:val="008100C7"/>
    <w:rsid w:val="00817030"/>
    <w:rsid w:val="008A2FC7"/>
    <w:rsid w:val="008F1AF1"/>
    <w:rsid w:val="00A2029B"/>
    <w:rsid w:val="00C511A4"/>
    <w:rsid w:val="00CA3CD3"/>
    <w:rsid w:val="00DF2E0C"/>
    <w:rsid w:val="00FC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8926"/>
  <w15:chartTrackingRefBased/>
  <w15:docId w15:val="{FD7C6D46-DB53-7C49-93E3-B94C027F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59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A3C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ibm.ent.box.com/folder/14078208136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K Weber</dc:creator>
  <cp:keywords/>
  <dc:description/>
  <cp:lastModifiedBy>Wendy Cornell</cp:lastModifiedBy>
  <cp:revision>2</cp:revision>
  <cp:lastPrinted>2021-06-26T21:09:00Z</cp:lastPrinted>
  <dcterms:created xsi:type="dcterms:W3CDTF">2021-07-09T11:08:00Z</dcterms:created>
  <dcterms:modified xsi:type="dcterms:W3CDTF">2021-07-09T11:08:00Z</dcterms:modified>
</cp:coreProperties>
</file>